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4A9ED" w14:textId="77777777" w:rsidR="002A56BE" w:rsidRPr="00DF1583" w:rsidRDefault="00FA0DC3" w:rsidP="00DF1583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7A78">
        <w:rPr>
          <w:rFonts w:ascii="Times New Roman" w:hAnsi="Times New Roman" w:cs="Times New Roman"/>
          <w:b/>
          <w:sz w:val="24"/>
          <w:szCs w:val="24"/>
        </w:rPr>
        <w:t>Figure A1</w:t>
      </w:r>
      <w:r w:rsidR="002A56BE" w:rsidRPr="00C47A78">
        <w:rPr>
          <w:rFonts w:ascii="Times New Roman" w:hAnsi="Times New Roman" w:cs="Times New Roman"/>
          <w:b/>
          <w:sz w:val="24"/>
          <w:szCs w:val="24"/>
        </w:rPr>
        <w:t xml:space="preserve">. ACA Effect on Insurance Coverage </w:t>
      </w:r>
      <w:r w:rsidR="00DF1583" w:rsidRPr="00C47A78">
        <w:rPr>
          <w:rFonts w:ascii="Times New Roman" w:hAnsi="Times New Roman" w:cs="Times New Roman"/>
          <w:b/>
          <w:sz w:val="24"/>
          <w:szCs w:val="24"/>
        </w:rPr>
        <w:t>at Pre-Treatment Uninsured Rate</w:t>
      </w:r>
    </w:p>
    <w:p w14:paraId="4E43E5CF" w14:textId="21D08E72" w:rsidR="002A56BE" w:rsidRDefault="00417B8C" w:rsidP="002A56BE">
      <w:pPr>
        <w:spacing w:after="0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 w:rsidRPr="00417B8C">
        <w:rPr>
          <w:rFonts w:ascii="Times New Roman" w:eastAsia="Times New Roman" w:hAnsi="Times New Roman"/>
          <w:b/>
          <w:bCs/>
          <w:noProof/>
          <w:sz w:val="24"/>
          <w:szCs w:val="24"/>
        </w:rPr>
        <w:drawing>
          <wp:inline distT="0" distB="0" distL="0" distR="0" wp14:anchorId="1321692A" wp14:editId="4ACC7C7C">
            <wp:extent cx="5115560" cy="37439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40C5F" w14:textId="77777777" w:rsidR="002A56BE" w:rsidRDefault="002A56BE"/>
    <w:sectPr w:rsidR="002A56BE" w:rsidSect="00021F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4DC484" w14:textId="77777777" w:rsidR="00F65347" w:rsidRDefault="00F65347" w:rsidP="007F6D5F">
      <w:pPr>
        <w:spacing w:after="0" w:line="240" w:lineRule="auto"/>
      </w:pPr>
      <w:r>
        <w:separator/>
      </w:r>
    </w:p>
  </w:endnote>
  <w:endnote w:type="continuationSeparator" w:id="0">
    <w:p w14:paraId="3DDFA7BB" w14:textId="77777777" w:rsidR="00F65347" w:rsidRDefault="00F65347" w:rsidP="007F6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FB2022" w14:textId="77777777" w:rsidR="006F05BD" w:rsidRDefault="006F05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96305F" w14:textId="77777777" w:rsidR="006F05BD" w:rsidRDefault="006F05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3F8E20" w14:textId="77777777" w:rsidR="006F05BD" w:rsidRDefault="006F05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F5BF7" w14:textId="77777777" w:rsidR="00F65347" w:rsidRDefault="00F65347" w:rsidP="007F6D5F">
      <w:pPr>
        <w:spacing w:after="0" w:line="240" w:lineRule="auto"/>
      </w:pPr>
      <w:r>
        <w:separator/>
      </w:r>
    </w:p>
  </w:footnote>
  <w:footnote w:type="continuationSeparator" w:id="0">
    <w:p w14:paraId="0B8559DA" w14:textId="77777777" w:rsidR="00F65347" w:rsidRDefault="00F65347" w:rsidP="007F6D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680C92" w14:textId="77777777" w:rsidR="006F05BD" w:rsidRDefault="006F05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8540F1" w14:textId="77777777" w:rsidR="006F05BD" w:rsidRDefault="006F05B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2CE36C" w14:textId="77777777" w:rsidR="006F05BD" w:rsidRDefault="006F05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S0sDA3NTC3MDAws7BQ0lEKTi0uzszPAykwrAUARURFpywAAAA="/>
  </w:docVars>
  <w:rsids>
    <w:rsidRoot w:val="00187313"/>
    <w:rsid w:val="00021FD6"/>
    <w:rsid w:val="00080F2C"/>
    <w:rsid w:val="000C2F3B"/>
    <w:rsid w:val="001239EF"/>
    <w:rsid w:val="0018223B"/>
    <w:rsid w:val="00187313"/>
    <w:rsid w:val="00194828"/>
    <w:rsid w:val="001A08F1"/>
    <w:rsid w:val="001A52B9"/>
    <w:rsid w:val="001B3212"/>
    <w:rsid w:val="001B3C86"/>
    <w:rsid w:val="001B54F9"/>
    <w:rsid w:val="001C02F7"/>
    <w:rsid w:val="001C34CC"/>
    <w:rsid w:val="001C49F3"/>
    <w:rsid w:val="001D3FF6"/>
    <w:rsid w:val="002468B4"/>
    <w:rsid w:val="00252A6A"/>
    <w:rsid w:val="002775B0"/>
    <w:rsid w:val="00284BAE"/>
    <w:rsid w:val="00290232"/>
    <w:rsid w:val="002A28A7"/>
    <w:rsid w:val="002A56BE"/>
    <w:rsid w:val="002A648B"/>
    <w:rsid w:val="002B37EB"/>
    <w:rsid w:val="002C5257"/>
    <w:rsid w:val="002C5C1E"/>
    <w:rsid w:val="002C70D1"/>
    <w:rsid w:val="0030254E"/>
    <w:rsid w:val="00313F30"/>
    <w:rsid w:val="00320FBF"/>
    <w:rsid w:val="0034430A"/>
    <w:rsid w:val="00357DBE"/>
    <w:rsid w:val="00367549"/>
    <w:rsid w:val="00376730"/>
    <w:rsid w:val="003A0A52"/>
    <w:rsid w:val="003B7A3F"/>
    <w:rsid w:val="003D235E"/>
    <w:rsid w:val="003D368E"/>
    <w:rsid w:val="003F1662"/>
    <w:rsid w:val="003F60BB"/>
    <w:rsid w:val="004078EE"/>
    <w:rsid w:val="00417B8C"/>
    <w:rsid w:val="00433279"/>
    <w:rsid w:val="00440114"/>
    <w:rsid w:val="00471BB1"/>
    <w:rsid w:val="00472E16"/>
    <w:rsid w:val="00490A7D"/>
    <w:rsid w:val="004B4FD3"/>
    <w:rsid w:val="004C33E2"/>
    <w:rsid w:val="004C510B"/>
    <w:rsid w:val="004D54F5"/>
    <w:rsid w:val="005077FC"/>
    <w:rsid w:val="005178BE"/>
    <w:rsid w:val="005374EE"/>
    <w:rsid w:val="00542DE7"/>
    <w:rsid w:val="00542EFD"/>
    <w:rsid w:val="0055112B"/>
    <w:rsid w:val="00552356"/>
    <w:rsid w:val="005638FB"/>
    <w:rsid w:val="00572E39"/>
    <w:rsid w:val="00573F8D"/>
    <w:rsid w:val="005765E5"/>
    <w:rsid w:val="00577B7A"/>
    <w:rsid w:val="005C16F8"/>
    <w:rsid w:val="005E0ED1"/>
    <w:rsid w:val="005E2762"/>
    <w:rsid w:val="005E2D74"/>
    <w:rsid w:val="005E6A96"/>
    <w:rsid w:val="00607F40"/>
    <w:rsid w:val="0064104A"/>
    <w:rsid w:val="00643532"/>
    <w:rsid w:val="00656BA3"/>
    <w:rsid w:val="0066636D"/>
    <w:rsid w:val="006A64AE"/>
    <w:rsid w:val="006B3EBB"/>
    <w:rsid w:val="006C2DB8"/>
    <w:rsid w:val="006C48DD"/>
    <w:rsid w:val="006C64B3"/>
    <w:rsid w:val="006C7A3A"/>
    <w:rsid w:val="006F05BD"/>
    <w:rsid w:val="007006B0"/>
    <w:rsid w:val="007016B5"/>
    <w:rsid w:val="00717387"/>
    <w:rsid w:val="007259A6"/>
    <w:rsid w:val="007376D9"/>
    <w:rsid w:val="00740267"/>
    <w:rsid w:val="0077725D"/>
    <w:rsid w:val="007A3E9B"/>
    <w:rsid w:val="007F6D5F"/>
    <w:rsid w:val="00826C1E"/>
    <w:rsid w:val="00840B74"/>
    <w:rsid w:val="00860F94"/>
    <w:rsid w:val="0087166C"/>
    <w:rsid w:val="008810CD"/>
    <w:rsid w:val="008C75E2"/>
    <w:rsid w:val="00901164"/>
    <w:rsid w:val="00906BD1"/>
    <w:rsid w:val="009131AE"/>
    <w:rsid w:val="0092593F"/>
    <w:rsid w:val="0093076E"/>
    <w:rsid w:val="00932F08"/>
    <w:rsid w:val="00934E40"/>
    <w:rsid w:val="009416FC"/>
    <w:rsid w:val="00996D7C"/>
    <w:rsid w:val="009B7A77"/>
    <w:rsid w:val="009E335A"/>
    <w:rsid w:val="00A62D57"/>
    <w:rsid w:val="00A9403A"/>
    <w:rsid w:val="00A97844"/>
    <w:rsid w:val="00AC1CF9"/>
    <w:rsid w:val="00AC7CA9"/>
    <w:rsid w:val="00AF2D5C"/>
    <w:rsid w:val="00B46F36"/>
    <w:rsid w:val="00B506DD"/>
    <w:rsid w:val="00B746EE"/>
    <w:rsid w:val="00B8314B"/>
    <w:rsid w:val="00B86F2E"/>
    <w:rsid w:val="00B91DA4"/>
    <w:rsid w:val="00B94193"/>
    <w:rsid w:val="00BA47D6"/>
    <w:rsid w:val="00BB5CB8"/>
    <w:rsid w:val="00BB784E"/>
    <w:rsid w:val="00BF19BA"/>
    <w:rsid w:val="00BF6606"/>
    <w:rsid w:val="00C1212D"/>
    <w:rsid w:val="00C202D4"/>
    <w:rsid w:val="00C210EA"/>
    <w:rsid w:val="00C22BE4"/>
    <w:rsid w:val="00C43D15"/>
    <w:rsid w:val="00C47A78"/>
    <w:rsid w:val="00C64FA3"/>
    <w:rsid w:val="00C73A3F"/>
    <w:rsid w:val="00CC49A5"/>
    <w:rsid w:val="00CD7036"/>
    <w:rsid w:val="00CE60C7"/>
    <w:rsid w:val="00CE686F"/>
    <w:rsid w:val="00D02100"/>
    <w:rsid w:val="00D16F23"/>
    <w:rsid w:val="00D22BAB"/>
    <w:rsid w:val="00D506EC"/>
    <w:rsid w:val="00D50A61"/>
    <w:rsid w:val="00D72C49"/>
    <w:rsid w:val="00D74ADF"/>
    <w:rsid w:val="00D77EEA"/>
    <w:rsid w:val="00D83C50"/>
    <w:rsid w:val="00D84AFF"/>
    <w:rsid w:val="00D85EE2"/>
    <w:rsid w:val="00D907F5"/>
    <w:rsid w:val="00DB2FE4"/>
    <w:rsid w:val="00DF0575"/>
    <w:rsid w:val="00DF1583"/>
    <w:rsid w:val="00DF4C5E"/>
    <w:rsid w:val="00E16830"/>
    <w:rsid w:val="00E17EF4"/>
    <w:rsid w:val="00E234FE"/>
    <w:rsid w:val="00E379C0"/>
    <w:rsid w:val="00E46B83"/>
    <w:rsid w:val="00E5195E"/>
    <w:rsid w:val="00E62FA7"/>
    <w:rsid w:val="00E67ECD"/>
    <w:rsid w:val="00E71488"/>
    <w:rsid w:val="00E826CF"/>
    <w:rsid w:val="00E92A37"/>
    <w:rsid w:val="00E92B6A"/>
    <w:rsid w:val="00E946D8"/>
    <w:rsid w:val="00EA1501"/>
    <w:rsid w:val="00EC228E"/>
    <w:rsid w:val="00EC23F4"/>
    <w:rsid w:val="00ED3729"/>
    <w:rsid w:val="00EE5D5C"/>
    <w:rsid w:val="00F239EF"/>
    <w:rsid w:val="00F65347"/>
    <w:rsid w:val="00F66611"/>
    <w:rsid w:val="00FA0DC3"/>
    <w:rsid w:val="00FB0358"/>
    <w:rsid w:val="00FB64F9"/>
    <w:rsid w:val="00FC1DE2"/>
    <w:rsid w:val="00FD1B8F"/>
    <w:rsid w:val="00FE15E6"/>
    <w:rsid w:val="00FF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D5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7F6D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F6D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6D5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86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F2E"/>
  </w:style>
  <w:style w:type="paragraph" w:styleId="Footer">
    <w:name w:val="footer"/>
    <w:basedOn w:val="Normal"/>
    <w:link w:val="FooterChar"/>
    <w:uiPriority w:val="99"/>
    <w:unhideWhenUsed/>
    <w:rsid w:val="00B86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F2E"/>
  </w:style>
  <w:style w:type="character" w:styleId="CommentReference">
    <w:name w:val="annotation reference"/>
    <w:basedOn w:val="DefaultParagraphFont"/>
    <w:uiPriority w:val="99"/>
    <w:semiHidden/>
    <w:unhideWhenUsed/>
    <w:rsid w:val="00ED3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7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37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B09A6D-F1C8-428F-8F70-C5F58E6B5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01T01:30:00Z</dcterms:created>
  <dcterms:modified xsi:type="dcterms:W3CDTF">2018-10-01T01:30:00Z</dcterms:modified>
</cp:coreProperties>
</file>